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C0786" w14:textId="57E3E176" w:rsidR="00A214EB" w:rsidRDefault="00A214EB" w:rsidP="00A214EB">
      <w:pPr>
        <w:spacing w:after="0" w:line="240" w:lineRule="auto"/>
        <w:rPr>
          <w:rFonts w:ascii="Georgia" w:hAnsi="Georgia"/>
          <w:b/>
          <w:bCs/>
        </w:rPr>
      </w:pPr>
      <w:r w:rsidRPr="00A214EB">
        <w:rPr>
          <w:rFonts w:ascii="Georgia" w:hAnsi="Georgia"/>
          <w:b/>
          <w:bCs/>
        </w:rPr>
        <w:t xml:space="preserve">Appendix </w:t>
      </w:r>
      <w:r w:rsidR="00190473">
        <w:rPr>
          <w:rFonts w:ascii="Georgia" w:hAnsi="Georgia"/>
          <w:b/>
          <w:bCs/>
        </w:rPr>
        <w:t>A</w:t>
      </w:r>
      <w:bookmarkStart w:id="0" w:name="_GoBack"/>
      <w:bookmarkEnd w:id="0"/>
      <w:r w:rsidRPr="00A214EB">
        <w:rPr>
          <w:rFonts w:ascii="Georgia" w:hAnsi="Georgia"/>
          <w:b/>
          <w:bCs/>
        </w:rPr>
        <w:tab/>
      </w:r>
    </w:p>
    <w:p w14:paraId="14C0740B" w14:textId="744B8D5F" w:rsidR="00A214EB" w:rsidRDefault="00D5120A" w:rsidP="00D5120A">
      <w:pPr>
        <w:rPr>
          <w:rFonts w:ascii="Georgia" w:hAnsi="Georgia"/>
          <w:b/>
          <w:bCs/>
          <w:sz w:val="24"/>
          <w:szCs w:val="24"/>
        </w:rPr>
      </w:pPr>
      <w:r w:rsidRPr="00EB19FF">
        <w:rPr>
          <w:rFonts w:ascii="Georgia" w:hAnsi="Georgia"/>
          <w:sz w:val="24"/>
          <w:szCs w:val="24"/>
        </w:rPr>
        <w:t xml:space="preserve">Search strategies for pancreatic cancer case-control studies:  EMBASE and Medline </w:t>
      </w:r>
    </w:p>
    <w:p w14:paraId="6A48DA55" w14:textId="77777777" w:rsidR="0087257F" w:rsidRPr="00A214EB" w:rsidRDefault="0087257F">
      <w:pPr>
        <w:rPr>
          <w:rFonts w:ascii="Georgia" w:hAnsi="Georgia"/>
          <w:b/>
          <w:sz w:val="24"/>
          <w:szCs w:val="24"/>
          <w:u w:val="single"/>
        </w:rPr>
      </w:pPr>
      <w:r w:rsidRPr="00A214EB">
        <w:rPr>
          <w:rFonts w:ascii="Georgia" w:hAnsi="Georgia"/>
          <w:b/>
          <w:sz w:val="24"/>
          <w:szCs w:val="24"/>
          <w:u w:val="single"/>
        </w:rPr>
        <w:t>MEDLINE</w:t>
      </w:r>
    </w:p>
    <w:p w14:paraId="07ECDFA6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Database &amp; platform: Medline (Ovid MEDLINE® Epub Ahead of Print, In-Process &amp; Other Non-Indexed Citations, Ovid MEDLINE® Daily and Ovid MEDLINE®) 1946 to present  (via OVID) </w:t>
      </w:r>
    </w:p>
    <w:p w14:paraId="254CA4F2" w14:textId="66508598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Search date: </w:t>
      </w:r>
      <w:r w:rsidR="0080159E" w:rsidRPr="00A214EB">
        <w:rPr>
          <w:rFonts w:ascii="Georgia" w:hAnsi="Georgia"/>
        </w:rPr>
        <w:t>31 July</w:t>
      </w:r>
      <w:r w:rsidRPr="00A214EB">
        <w:rPr>
          <w:rFonts w:ascii="Georgia" w:hAnsi="Georgia"/>
        </w:rPr>
        <w:t xml:space="preserve"> 201</w:t>
      </w:r>
      <w:r w:rsidR="0080159E" w:rsidRPr="00A214EB">
        <w:rPr>
          <w:rFonts w:ascii="Georgia" w:hAnsi="Georgia"/>
        </w:rPr>
        <w:t>9</w:t>
      </w:r>
    </w:p>
    <w:p w14:paraId="7B7CC53D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. Pancreatic Neoplasms/ep [Epidemiology]   </w:t>
      </w:r>
    </w:p>
    <w:p w14:paraId="7CA7A3D3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. Pancreatic Neoplasms/et [Etiology]  </w:t>
      </w:r>
    </w:p>
    <w:p w14:paraId="4644E0CB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. Carcinoma, Pancreatic Ductal/ep [Epidemiology]  </w:t>
      </w:r>
    </w:p>
    <w:p w14:paraId="5B70B16C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4. Carcinoma, Pancreatic Ductal/et [Etiology] </w:t>
      </w:r>
    </w:p>
    <w:p w14:paraId="0D5368BC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5. ((pancreas or pancreatic or acinar) adj3 (cancer$ or tumour$ or tumor$ or carcinoma$ or malignan$ or neoplas$ or sarcoma$ or adenocarcinoma$ or carcinogen$)).ti,kw.  </w:t>
      </w:r>
    </w:p>
    <w:p w14:paraId="53E5A85F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6. (pancreatoblastoma or PDAC or PNETs or PNENs).ti,kw.  </w:t>
      </w:r>
    </w:p>
    <w:p w14:paraId="2C792792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7. ((pancreas or pancreatic) adj2 pseudopapillary adj2 neoplasm$).ti,kw. </w:t>
      </w:r>
    </w:p>
    <w:p w14:paraId="3EEFC476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8. ("branch duct intraductal papillary mucinous neoplasm" or "branch duct intraductal papillary mucinous neoplasms" or "BD-IPMN" or "BD-IPMNs" or "IPMN" or "IPMNs" or "intraductal papillary mucinous neoplasm" or "intraductal papillary mucinous neoplasms").ti,kw.  </w:t>
      </w:r>
    </w:p>
    <w:p w14:paraId="0F50B418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9. or/1-8   </w:t>
      </w:r>
    </w:p>
    <w:p w14:paraId="2619AC4D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0. Case-Control Studies/   </w:t>
      </w:r>
    </w:p>
    <w:p w14:paraId="41F3C690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1. Retrospective Studies/  </w:t>
      </w:r>
    </w:p>
    <w:p w14:paraId="40154BD1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2. Prospective Studies/  </w:t>
      </w:r>
    </w:p>
    <w:p w14:paraId="0C0A7209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3. Odds Ratios/   </w:t>
      </w:r>
    </w:p>
    <w:p w14:paraId="07C58656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4. "odds ratio$".ab.  </w:t>
      </w:r>
    </w:p>
    <w:p w14:paraId="3FBF3429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5. regression.ti,ab,kw.   </w:t>
      </w:r>
    </w:p>
    <w:p w14:paraId="2540D519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6. ((patient$ or participant$ or subject$) adj4 control$).ti,ab,kw.  </w:t>
      </w:r>
    </w:p>
    <w:p w14:paraId="433BEF82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7. (case adj2 control adj1 (stud$ or analys$ or design$)).ti,ab,kw.  </w:t>
      </w:r>
    </w:p>
    <w:p w14:paraId="6D601661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8. (case$ adj5 control$).ti,ab,kw.   </w:t>
      </w:r>
    </w:p>
    <w:p w14:paraId="1A47845F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9. ((retrospective or prospective or epidemiolo$ or aetiolo$ or etiolo$) adj1 (stud$ or analys$ or design$ or evaluation$)).ti,ab,kw.  </w:t>
      </w:r>
    </w:p>
    <w:p w14:paraId="44ADF12D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0. Risk Factors/   </w:t>
      </w:r>
    </w:p>
    <w:p w14:paraId="600A1BD2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1. Risk/   </w:t>
      </w:r>
    </w:p>
    <w:p w14:paraId="7EDA2446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2. Observational Study/    </w:t>
      </w:r>
    </w:p>
    <w:p w14:paraId="11AE7B3B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3. (observational adj1 stud$).ti,ab,kw.   </w:t>
      </w:r>
    </w:p>
    <w:p w14:paraId="6DBA4C30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4. (retrospective adj1 chart adj1 review).ti,ab,kw.   </w:t>
      </w:r>
    </w:p>
    <w:p w14:paraId="1F09D1C3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5. risk.ti,ab,kw.   </w:t>
      </w:r>
    </w:p>
    <w:p w14:paraId="56C0F749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6. (match$ or unmatch$).ti,ab,kw.    </w:t>
      </w:r>
    </w:p>
    <w:p w14:paraId="43DB965E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7. ("age-match$" or "sex-match$").ti,ab,kw.  </w:t>
      </w:r>
    </w:p>
    <w:p w14:paraId="5A246EBC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8. or/10-27   </w:t>
      </w:r>
    </w:p>
    <w:p w14:paraId="42B9134A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lastRenderedPageBreak/>
        <w:t xml:space="preserve">29. 9 and 28   </w:t>
      </w:r>
    </w:p>
    <w:p w14:paraId="5125D46D" w14:textId="45C29EEE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>30. limit 29 to yr ="201</w:t>
      </w:r>
      <w:r w:rsidR="0080159E" w:rsidRPr="00A214EB">
        <w:rPr>
          <w:rFonts w:ascii="Georgia" w:hAnsi="Georgia"/>
        </w:rPr>
        <w:t>6</w:t>
      </w:r>
      <w:r w:rsidRPr="00A214EB">
        <w:rPr>
          <w:rFonts w:ascii="Georgia" w:hAnsi="Georgia"/>
        </w:rPr>
        <w:t xml:space="preserve">-2018"  </w:t>
      </w:r>
    </w:p>
    <w:p w14:paraId="18BB4EF1" w14:textId="77777777" w:rsidR="0087257F" w:rsidRPr="00A214EB" w:rsidRDefault="0087257F">
      <w:pPr>
        <w:rPr>
          <w:rFonts w:ascii="Georgia" w:hAnsi="Georgia"/>
          <w:b/>
          <w:sz w:val="24"/>
          <w:szCs w:val="24"/>
          <w:u w:val="single"/>
        </w:rPr>
      </w:pPr>
      <w:r w:rsidRPr="00A214EB">
        <w:rPr>
          <w:rFonts w:ascii="Georgia" w:hAnsi="Georgia"/>
          <w:b/>
          <w:sz w:val="24"/>
          <w:szCs w:val="24"/>
          <w:u w:val="single"/>
        </w:rPr>
        <w:br/>
        <w:t>EMBASE</w:t>
      </w:r>
    </w:p>
    <w:p w14:paraId="64D0314A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>Database &amp; platform: Embase 1974 to present (via OVID)</w:t>
      </w:r>
    </w:p>
    <w:p w14:paraId="21FFD780" w14:textId="32BF868D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Search date: </w:t>
      </w:r>
      <w:r w:rsidR="0080159E" w:rsidRPr="00A214EB">
        <w:rPr>
          <w:rFonts w:ascii="Georgia" w:hAnsi="Georgia"/>
        </w:rPr>
        <w:t>31 July</w:t>
      </w:r>
      <w:r w:rsidRPr="00A214EB">
        <w:rPr>
          <w:rFonts w:ascii="Georgia" w:hAnsi="Georgia"/>
        </w:rPr>
        <w:t xml:space="preserve"> 201</w:t>
      </w:r>
      <w:r w:rsidR="0080159E" w:rsidRPr="00A214EB">
        <w:rPr>
          <w:rFonts w:ascii="Georgia" w:hAnsi="Georgia"/>
        </w:rPr>
        <w:t>9</w:t>
      </w:r>
    </w:p>
    <w:p w14:paraId="2F576284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. Pancreas cancer/ep, et [Epidemiology, Etiology]   </w:t>
      </w:r>
    </w:p>
    <w:p w14:paraId="466B3E0A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. Pancreas tumor/ep, et [Epidemiology, Etiology]   </w:t>
      </w:r>
    </w:p>
    <w:p w14:paraId="1B37E88A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. Pancreas carcinoma/ep, et [Epidemiology, Etiology]   </w:t>
      </w:r>
    </w:p>
    <w:p w14:paraId="4AE0C6FB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4. Pancreas metastasis/ep, et [Epidemiology, Etiology]  </w:t>
      </w:r>
    </w:p>
    <w:p w14:paraId="2C3E64A6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>5. Intraductal papillary mucinous tumor/ep, et [Epidemiology, Etiology]</w:t>
      </w:r>
      <w:r w:rsidRPr="00A214EB">
        <w:rPr>
          <w:rFonts w:ascii="Georgia" w:hAnsi="Georgia"/>
        </w:rPr>
        <w:tab/>
      </w:r>
    </w:p>
    <w:p w14:paraId="70A8097F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6. Mucinous cystic neoplasm/ep, et [Epidemiology, Etiology]   </w:t>
      </w:r>
    </w:p>
    <w:p w14:paraId="79813B21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7. Pancreas adenoma/ep, et [Epidemiology, Etiology]   </w:t>
      </w:r>
    </w:p>
    <w:p w14:paraId="6DC653B3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8. Pancreas islet cell tumor/ep, et [Epidemiology, Etiology]   </w:t>
      </w:r>
    </w:p>
    <w:p w14:paraId="6C85FDD3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9. Pancreatic incidentaloma/ep [Epidemiology]   </w:t>
      </w:r>
    </w:p>
    <w:p w14:paraId="6B6774F8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0. Solid pseudopapillary tumor/   </w:t>
      </w:r>
    </w:p>
    <w:p w14:paraId="7AFF4EE4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1. Pancreas adenocarcinoma/ep, et [Epidemiology, Etiology]    </w:t>
      </w:r>
    </w:p>
    <w:p w14:paraId="2F828A53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2. ((pancreas or pancreatic or acinar) adj3 (cancer$ or tumour$ or tumor$ or carcinoma$ or malignan$ or neoplas$ or sarcoma$ or adenocarcinoma$ or carcinogen$)).ti,kw.     </w:t>
      </w:r>
    </w:p>
    <w:p w14:paraId="3E01519E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3. (pancreatoblastoma or PDAC or PNETs or PNENs).ti,kw.    </w:t>
      </w:r>
    </w:p>
    <w:p w14:paraId="53A4EE78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4. ((pancreas or pancreatic) adj2 pseudopapillary adj2 neoplasm$).ti,kw.  </w:t>
      </w:r>
    </w:p>
    <w:p w14:paraId="795D43C9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5. ("branch duct intraductal papillary mucinous neoplasm" or "branch duct intraductal papillary mucinous neoplasms" or "BD-IPMN" or "BD-IPMNs" or "IPMN" or "IPMNs" or "intraductal papillary mucinous neoplasm" or "intraductal papillary mucinous neoplasms").ti,kw.   </w:t>
      </w:r>
    </w:p>
    <w:p w14:paraId="09FE8031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6. or/1-15     </w:t>
      </w:r>
    </w:p>
    <w:p w14:paraId="0388892F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7. Case-Control Study/     </w:t>
      </w:r>
    </w:p>
    <w:p w14:paraId="28037816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8. Retrospective Study/   </w:t>
      </w:r>
    </w:p>
    <w:p w14:paraId="2822BDAF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19. Prospective Study/    </w:t>
      </w:r>
    </w:p>
    <w:p w14:paraId="57D3A64F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0. Odds Ratio/     </w:t>
      </w:r>
    </w:p>
    <w:p w14:paraId="6DA00654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1. "odds ratio$".ab.   </w:t>
      </w:r>
    </w:p>
    <w:p w14:paraId="2F1FB85B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2. regression.ti,ab,kw.  </w:t>
      </w:r>
    </w:p>
    <w:p w14:paraId="6EF04E00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3. ((patient$ or participant$ or subject$) adj4 control$).ti,ab,kw.  </w:t>
      </w:r>
    </w:p>
    <w:p w14:paraId="13ED5921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4. (case adj2 control adj1 (stud$ or analys$ or design$)).ti,ab,kw.    </w:t>
      </w:r>
    </w:p>
    <w:p w14:paraId="1380F5AC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5. (case$ adj5 control$).ti,ab,kw.   </w:t>
      </w:r>
    </w:p>
    <w:p w14:paraId="555D812E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6. ((retrospective or prospective or epidemiolo$ or aetiolo$ or etiolo$) adj1 (stud$ or analys$ or design$ or evaluation$)).ti,ab,kw.   </w:t>
      </w:r>
    </w:p>
    <w:p w14:paraId="7F31964D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7. Risk Factor/   </w:t>
      </w:r>
    </w:p>
    <w:p w14:paraId="2C600AF3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lastRenderedPageBreak/>
        <w:t xml:space="preserve">28. Risk/    </w:t>
      </w:r>
    </w:p>
    <w:p w14:paraId="7B90D33B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29. Observational Study/    </w:t>
      </w:r>
    </w:p>
    <w:p w14:paraId="7E047F28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0. (observational adj1 stud$).ti,ab,kw.   </w:t>
      </w:r>
    </w:p>
    <w:p w14:paraId="0D8F2422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1. (retrospective adj1 chart adj1 review).ti,ab,kw.    </w:t>
      </w:r>
    </w:p>
    <w:p w14:paraId="4769F6E8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2. risk.ti,ab,kw.    </w:t>
      </w:r>
    </w:p>
    <w:p w14:paraId="4731F1DB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3. (match$ or unmatch$).ti,ab,kw.    </w:t>
      </w:r>
    </w:p>
    <w:p w14:paraId="621834A6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4. ("age-match$" or "sex-match$").ti,ab,kw.   </w:t>
      </w:r>
    </w:p>
    <w:p w14:paraId="55A8B931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5. or/17-34   </w:t>
      </w:r>
    </w:p>
    <w:p w14:paraId="44D5746D" w14:textId="77777777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 xml:space="preserve">36. 16 and 35   </w:t>
      </w:r>
    </w:p>
    <w:p w14:paraId="4BE05B74" w14:textId="37B8B65A" w:rsidR="0087257F" w:rsidRPr="00A214EB" w:rsidRDefault="0087257F" w:rsidP="0087257F">
      <w:pPr>
        <w:rPr>
          <w:rFonts w:ascii="Georgia" w:hAnsi="Georgia"/>
        </w:rPr>
      </w:pPr>
      <w:r w:rsidRPr="00A214EB">
        <w:rPr>
          <w:rFonts w:ascii="Georgia" w:hAnsi="Georgia"/>
        </w:rPr>
        <w:t>37. limit 36 to yr ="201</w:t>
      </w:r>
      <w:r w:rsidR="0080159E" w:rsidRPr="00A214EB">
        <w:rPr>
          <w:rFonts w:ascii="Georgia" w:hAnsi="Georgia"/>
        </w:rPr>
        <w:t>6</w:t>
      </w:r>
      <w:r w:rsidRPr="00A214EB">
        <w:rPr>
          <w:rFonts w:ascii="Georgia" w:hAnsi="Georgia"/>
        </w:rPr>
        <w:t>-2018"</w:t>
      </w:r>
    </w:p>
    <w:p w14:paraId="79215385" w14:textId="77777777" w:rsidR="0087257F" w:rsidRPr="00A214EB" w:rsidRDefault="0087257F">
      <w:pPr>
        <w:rPr>
          <w:rFonts w:ascii="Georgia" w:hAnsi="Georgia"/>
        </w:rPr>
      </w:pPr>
    </w:p>
    <w:sectPr w:rsidR="0087257F" w:rsidRPr="00A214EB" w:rsidSect="003524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57F"/>
    <w:rsid w:val="00173B75"/>
    <w:rsid w:val="00190473"/>
    <w:rsid w:val="00352464"/>
    <w:rsid w:val="004C02EF"/>
    <w:rsid w:val="0080159E"/>
    <w:rsid w:val="0087257F"/>
    <w:rsid w:val="00A214EB"/>
    <w:rsid w:val="00B04B58"/>
    <w:rsid w:val="00D5120A"/>
    <w:rsid w:val="00E0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3E27B"/>
  <w15:chartTrackingRefBased/>
  <w15:docId w15:val="{7D0AC24E-C20E-4A0A-B3B5-B30CEA66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2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Pages>3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